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B3ADC" w14:textId="77F7EDC5" w:rsidR="000747F7" w:rsidRPr="000747F7" w:rsidRDefault="000747F7" w:rsidP="000747F7">
      <w:pPr>
        <w:tabs>
          <w:tab w:val="left" w:pos="5844"/>
        </w:tabs>
      </w:pPr>
      <w:bookmarkStart w:id="0" w:name="_Toc181290173"/>
      <w:r w:rsidRPr="000747F7">
        <w:rPr>
          <w:rFonts w:eastAsiaTheme="majorEastAsia" w:cstheme="minorHAnsi"/>
          <w:b/>
          <w:bCs/>
        </w:rPr>
        <w:t>S8</w:t>
      </w:r>
      <w:r>
        <w:rPr>
          <w:rFonts w:eastAsiaTheme="majorEastAsia" w:cstheme="minorHAnsi"/>
          <w:b/>
          <w:bCs/>
        </w:rPr>
        <w:t xml:space="preserve"> Table</w:t>
      </w:r>
      <w:r w:rsidRPr="000747F7">
        <w:rPr>
          <w:rFonts w:eastAsiaTheme="majorEastAsia" w:cstheme="minorHAnsi"/>
        </w:rPr>
        <w:t xml:space="preserve">. </w:t>
      </w:r>
      <w:r w:rsidRPr="000747F7">
        <w:rPr>
          <w:rFonts w:eastAsiaTheme="majorEastAsia" w:cstheme="minorHAnsi"/>
          <w:b/>
          <w:bCs/>
        </w:rPr>
        <w:t>Comparisons of skin resistance between the samples.</w:t>
      </w:r>
      <w:bookmarkEnd w:id="0"/>
      <w:r w:rsidRPr="000747F7">
        <w:t xml:space="preserve"> Pre- and post-sampling skin resistance was measured on benign lesions (BL, n=3), melanoma ins situ (MIS, n=6), malignant melanoma (MM, n=7) and adjacent non-lesional (NL, n=16) skin. Data is presented in Figure 4 in the main article. Compilation of the p-values. Non-adjusted p-value obtained from paired sample t-test corrected for multiple testing by false discovery rate (</w:t>
      </w:r>
      <w:proofErr w:type="spellStart"/>
      <w:r w:rsidRPr="000747F7">
        <w:t>p</w:t>
      </w:r>
      <w:r w:rsidRPr="000747F7">
        <w:rPr>
          <w:vertAlign w:val="subscript"/>
        </w:rPr>
        <w:t>fdr</w:t>
      </w:r>
      <w:proofErr w:type="spellEnd"/>
      <w:r w:rsidRPr="000747F7">
        <w:t>) corrections. False discovery rate correction (also known as Benjamini-Hochberg correction) was performed by using ‘</w:t>
      </w:r>
      <w:proofErr w:type="spellStart"/>
      <w:r w:rsidRPr="000747F7">
        <w:t>fdr</w:t>
      </w:r>
      <w:proofErr w:type="spellEnd"/>
      <w:r w:rsidRPr="000747F7">
        <w:t xml:space="preserve">’ function implemented in basic R program. The significance levels used were: *p &lt; </w:t>
      </w:r>
      <w:proofErr w:type="gramStart"/>
      <w:r w:rsidRPr="000747F7">
        <w:t>0.05,*</w:t>
      </w:r>
      <w:proofErr w:type="gramEnd"/>
      <w:r w:rsidRPr="000747F7">
        <w:t xml:space="preserve">*p &lt; 0.01. Statistical analysis performed on raw data (RD) and after </w:t>
      </w:r>
      <w:proofErr w:type="gramStart"/>
      <w:r w:rsidRPr="000747F7">
        <w:t>outliers</w:t>
      </w:r>
      <w:proofErr w:type="gramEnd"/>
      <w:r w:rsidRPr="000747F7">
        <w:t xml:space="preserve"> removal (OR).</w:t>
      </w:r>
    </w:p>
    <w:p w14:paraId="189DDC6C" w14:textId="77777777" w:rsidR="000747F7" w:rsidRPr="000747F7" w:rsidRDefault="000747F7" w:rsidP="000747F7">
      <w:pPr>
        <w:tabs>
          <w:tab w:val="left" w:pos="5844"/>
        </w:tabs>
      </w:pPr>
      <w:r w:rsidRPr="000747F7">
        <w:t>(a) Comparison between melanoma lesions and their adjacent NL skin in terms of skin resistance. p-values obtained from the paired two-sample t-test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2005"/>
        <w:gridCol w:w="1397"/>
        <w:gridCol w:w="1417"/>
        <w:gridCol w:w="1418"/>
      </w:tblGrid>
      <w:tr w:rsidR="000747F7" w:rsidRPr="000747F7" w14:paraId="582F239B" w14:textId="77777777" w:rsidTr="003C6E79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CE2F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Skin </w:t>
            </w: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  <w:proofErr w:type="spellEnd"/>
          </w:p>
        </w:tc>
        <w:tc>
          <w:tcPr>
            <w:tcW w:w="342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CEB2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ean±SD</w:t>
            </w:r>
            <w:proofErr w:type="spell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RD/OR)</w:t>
            </w:r>
          </w:p>
        </w:tc>
        <w:tc>
          <w:tcPr>
            <w:tcW w:w="42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529D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-</w:t>
            </w: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values</w:t>
            </w:r>
            <w:proofErr w:type="spell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p/</w:t>
            </w: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fdr</w:t>
            </w:r>
            <w:proofErr w:type="spell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</w:tr>
      <w:tr w:rsidR="000747F7" w:rsidRPr="000747F7" w14:paraId="3A06AC67" w14:textId="77777777" w:rsidTr="003C6E79">
        <w:trPr>
          <w:trHeight w:val="28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D198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3423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F6775A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AE4E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re-sampl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4DA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ost-sampling</w:t>
            </w:r>
          </w:p>
        </w:tc>
      </w:tr>
      <w:tr w:rsidR="000747F7" w:rsidRPr="000747F7" w14:paraId="7B2A05D8" w14:textId="77777777" w:rsidTr="003C6E79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0B2E7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0655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re-sampling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D07C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ost-sampling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E436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CA2D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R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D0307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OR</w:t>
            </w:r>
          </w:p>
        </w:tc>
      </w:tr>
      <w:tr w:rsidR="000747F7" w:rsidRPr="000747F7" w14:paraId="252E156D" w14:textId="77777777" w:rsidTr="003C6E7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BAA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68A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0.3±30.4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054B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3.1±24.8/56.6±25.3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44A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6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1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5970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229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34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F95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22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366</w:t>
            </w:r>
          </w:p>
        </w:tc>
      </w:tr>
      <w:tr w:rsidR="000747F7" w:rsidRPr="000747F7" w14:paraId="4288B447" w14:textId="77777777" w:rsidTr="003C6E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8B875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bookmarkStart w:id="1" w:name="RANGE!A30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53BF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35.4±16.3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87F2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4.3±26.7/25.4±14.2</w:t>
            </w: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D24CA4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327FD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1EAC8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</w:tr>
      <w:tr w:rsidR="000747F7" w:rsidRPr="000747F7" w14:paraId="0AE857E5" w14:textId="77777777" w:rsidTr="003C6E79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D56C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A9A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6.4± 45.7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E2E5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5.7±35.0/46.7±4.6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22B7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38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53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90D0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425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53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363B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15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915</w:t>
            </w:r>
          </w:p>
        </w:tc>
      </w:tr>
      <w:tr w:rsidR="000747F7" w:rsidRPr="000747F7" w14:paraId="03CC4683" w14:textId="77777777" w:rsidTr="003C6E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933B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0A42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9.0±57.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7F4A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6.8±27.6/48.5±26.8</w:t>
            </w: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E2F05C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BAEEC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261BC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</w:tr>
      <w:tr w:rsidR="000747F7" w:rsidRPr="000747F7" w14:paraId="10AAE1D2" w14:textId="77777777" w:rsidTr="003C6E79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191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B76F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5.0±64.3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FC69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5.7±19.1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0EE0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356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53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9333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10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03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D9D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</w:tr>
      <w:tr w:rsidR="000747F7" w:rsidRPr="000747F7" w14:paraId="55ADC6A1" w14:textId="77777777" w:rsidTr="003C6E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5EA58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BD629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44.6±27.2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B279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0.9±15.0</w:t>
            </w: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127BAF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FDD77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FDF7E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</w:tr>
    </w:tbl>
    <w:p w14:paraId="06A9F0DF" w14:textId="77777777" w:rsidR="000747F7" w:rsidRPr="000747F7" w:rsidRDefault="000747F7" w:rsidP="000747F7">
      <w:pPr>
        <w:tabs>
          <w:tab w:val="left" w:pos="5844"/>
        </w:tabs>
      </w:pPr>
    </w:p>
    <w:p w14:paraId="408A6172" w14:textId="77777777" w:rsidR="000747F7" w:rsidRPr="000747F7" w:rsidRDefault="000747F7" w:rsidP="000747F7">
      <w:pPr>
        <w:tabs>
          <w:tab w:val="left" w:pos="5844"/>
        </w:tabs>
      </w:pPr>
      <w:r w:rsidRPr="000747F7">
        <w:t xml:space="preserve">(b) Comparison between pre- and post-sampling. </w:t>
      </w:r>
      <w:proofErr w:type="gramStart"/>
      <w:r w:rsidRPr="000747F7">
        <w:t>p-values obtained</w:t>
      </w:r>
      <w:proofErr w:type="gramEnd"/>
      <w:r w:rsidRPr="000747F7">
        <w:t xml:space="preserve"> from the two-sample t-test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701"/>
      </w:tblGrid>
      <w:tr w:rsidR="000747F7" w:rsidRPr="000747F7" w14:paraId="75A4AF57" w14:textId="77777777" w:rsidTr="003C6E79">
        <w:trPr>
          <w:trHeight w:val="29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25E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Skin </w:t>
            </w: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1C5C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|Z| at 1kHz (</w:t>
            </w: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Ohm</w:t>
            </w:r>
            <w:proofErr w:type="spell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</w:tr>
      <w:tr w:rsidR="000747F7" w:rsidRPr="000747F7" w14:paraId="3783B3E4" w14:textId="77777777" w:rsidTr="003C6E79">
        <w:trPr>
          <w:trHeight w:val="292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7861B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8A0E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sv-SE" w:eastAsia="sv-SE"/>
                <w14:ligatures w14:val="none"/>
              </w:rPr>
              <w:t>Pre-sampl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2987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sv-SE" w:eastAsia="sv-SE"/>
                <w14:ligatures w14:val="none"/>
              </w:rPr>
              <w:t>Post-sampl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1634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-</w:t>
            </w: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values</w:t>
            </w:r>
            <w:proofErr w:type="spell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p/</w:t>
            </w:r>
            <w:proofErr w:type="spell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</w:t>
            </w:r>
            <w:r w:rsidRPr="000747F7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sv-SE" w:eastAsia="sv-SE"/>
                <w14:ligatures w14:val="none"/>
              </w:rPr>
              <w:t>fdr</w:t>
            </w:r>
            <w:proofErr w:type="spell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</w:tr>
      <w:tr w:rsidR="000747F7" w:rsidRPr="000747F7" w14:paraId="474EC9B3" w14:textId="77777777" w:rsidTr="003C6E79">
        <w:trPr>
          <w:trHeight w:val="29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3FD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 (R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9A9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1.6±4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3FB0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6.5±27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0DDE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6</w:t>
            </w:r>
            <w:proofErr w:type="gramEnd"/>
          </w:p>
        </w:tc>
      </w:tr>
      <w:tr w:rsidR="000747F7" w:rsidRPr="000747F7" w14:paraId="720F2904" w14:textId="77777777" w:rsidTr="003C6E7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BFE1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 (O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EB22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2.7±3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73BB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9.4±19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BADB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09</w:t>
            </w:r>
            <w:proofErr w:type="gramEnd"/>
          </w:p>
        </w:tc>
      </w:tr>
      <w:tr w:rsidR="000747F7" w:rsidRPr="000747F7" w14:paraId="61D43E49" w14:textId="77777777" w:rsidTr="003C6E79">
        <w:trPr>
          <w:trHeight w:val="29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6E7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 (R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8DD9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4.6± 27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A72E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0.9±15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863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68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68</w:t>
            </w:r>
          </w:p>
        </w:tc>
      </w:tr>
      <w:tr w:rsidR="000747F7" w:rsidRPr="000747F7" w14:paraId="04E6859A" w14:textId="77777777" w:rsidTr="003C6E7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66BEF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 (O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7B81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4.6± 2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C8DF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0.9±1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F804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668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668</w:t>
            </w:r>
          </w:p>
        </w:tc>
      </w:tr>
      <w:tr w:rsidR="000747F7" w:rsidRPr="000747F7" w14:paraId="6EB4208C" w14:textId="77777777" w:rsidTr="003C6E79">
        <w:trPr>
          <w:trHeight w:val="29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7C0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 (R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A13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9.0± 57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BCA7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6.8±27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3E4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93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279</w:t>
            </w:r>
          </w:p>
        </w:tc>
      </w:tr>
      <w:tr w:rsidR="000747F7" w:rsidRPr="000747F7" w14:paraId="58385F61" w14:textId="77777777" w:rsidTr="003C6E79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186D6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 (O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8068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9.0± 57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E641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6.8±2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289A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093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279</w:t>
            </w:r>
          </w:p>
        </w:tc>
      </w:tr>
      <w:tr w:rsidR="000747F7" w:rsidRPr="000747F7" w14:paraId="084E7711" w14:textId="77777777" w:rsidTr="003C6E79">
        <w:trPr>
          <w:trHeight w:val="30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85D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 (R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F62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5.1± 16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3E6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4.3± 26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B78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33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933</w:t>
            </w:r>
          </w:p>
        </w:tc>
      </w:tr>
      <w:tr w:rsidR="000747F7" w:rsidRPr="000747F7" w14:paraId="78F87070" w14:textId="77777777" w:rsidTr="003C6E79">
        <w:trPr>
          <w:trHeight w:val="30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6AB1" w14:textId="77777777" w:rsidR="000747F7" w:rsidRPr="000747F7" w:rsidRDefault="000747F7" w:rsidP="000747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 (O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E5E2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3.2±16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0A48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5.4±1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5DAD" w14:textId="77777777" w:rsidR="000747F7" w:rsidRPr="000747F7" w:rsidRDefault="000747F7" w:rsidP="00074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409</w:t>
            </w:r>
            <w:proofErr w:type="gramEnd"/>
            <w:r w:rsidRPr="000747F7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0.409</w:t>
            </w:r>
          </w:p>
        </w:tc>
      </w:tr>
    </w:tbl>
    <w:p w14:paraId="6DFE7A89" w14:textId="77777777" w:rsidR="000747F7" w:rsidRPr="000747F7" w:rsidRDefault="000747F7" w:rsidP="000747F7">
      <w:pPr>
        <w:tabs>
          <w:tab w:val="left" w:pos="5844"/>
        </w:tabs>
      </w:pPr>
    </w:p>
    <w:p w14:paraId="08355D82" w14:textId="435CE878" w:rsidR="00060A3E" w:rsidRPr="00060A3E" w:rsidRDefault="00060A3E" w:rsidP="00605C69"/>
    <w:sectPr w:rsidR="00060A3E" w:rsidRPr="00060A3E">
      <w:head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3ED3D" w14:textId="77777777" w:rsidR="00A75F60" w:rsidRDefault="00A75F60" w:rsidP="00B86322">
      <w:pPr>
        <w:spacing w:after="0" w:line="240" w:lineRule="auto"/>
      </w:pPr>
      <w:r>
        <w:separator/>
      </w:r>
    </w:p>
  </w:endnote>
  <w:endnote w:type="continuationSeparator" w:id="0">
    <w:p w14:paraId="041081AF" w14:textId="77777777" w:rsidR="00A75F60" w:rsidRDefault="00A75F60" w:rsidP="00B86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DC23B" w14:textId="77777777" w:rsidR="00A75F60" w:rsidRDefault="00A75F60" w:rsidP="00B86322">
      <w:pPr>
        <w:spacing w:after="0" w:line="240" w:lineRule="auto"/>
      </w:pPr>
      <w:r>
        <w:separator/>
      </w:r>
    </w:p>
  </w:footnote>
  <w:footnote w:type="continuationSeparator" w:id="0">
    <w:p w14:paraId="2F50E6CE" w14:textId="77777777" w:rsidR="00A75F60" w:rsidRDefault="00A75F60" w:rsidP="00B86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8A75D" w14:textId="77777777" w:rsidR="00B86322" w:rsidRPr="0055326D" w:rsidRDefault="00B86322" w:rsidP="00B86322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5DB96004" w14:textId="77777777" w:rsidR="00B86322" w:rsidRPr="00E75CB0" w:rsidRDefault="00B86322" w:rsidP="00B86322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7D4E28FB" w14:textId="77777777" w:rsidR="00B86322" w:rsidRDefault="00B863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67ACA"/>
    <w:multiLevelType w:val="hybridMultilevel"/>
    <w:tmpl w:val="2F649162"/>
    <w:lvl w:ilvl="0" w:tplc="230025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1"/>
  </w:num>
  <w:num w:numId="2" w16cid:durableId="981276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0747F7"/>
    <w:rsid w:val="000E26D2"/>
    <w:rsid w:val="0014085A"/>
    <w:rsid w:val="001A480C"/>
    <w:rsid w:val="001D1D85"/>
    <w:rsid w:val="002D68A3"/>
    <w:rsid w:val="003A6523"/>
    <w:rsid w:val="0050173A"/>
    <w:rsid w:val="005445BA"/>
    <w:rsid w:val="00605C69"/>
    <w:rsid w:val="006F38E1"/>
    <w:rsid w:val="007368B5"/>
    <w:rsid w:val="008466F6"/>
    <w:rsid w:val="008811F7"/>
    <w:rsid w:val="008F1311"/>
    <w:rsid w:val="009053F1"/>
    <w:rsid w:val="009B7844"/>
    <w:rsid w:val="009C1A7B"/>
    <w:rsid w:val="009E629B"/>
    <w:rsid w:val="009F37B6"/>
    <w:rsid w:val="00A66404"/>
    <w:rsid w:val="00A75F60"/>
    <w:rsid w:val="00B86322"/>
    <w:rsid w:val="00D83907"/>
    <w:rsid w:val="00DF1A18"/>
    <w:rsid w:val="00E26EA0"/>
    <w:rsid w:val="00F83D34"/>
    <w:rsid w:val="00F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6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3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6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32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3</cp:revision>
  <dcterms:created xsi:type="dcterms:W3CDTF">2025-02-18T12:59:00Z</dcterms:created>
  <dcterms:modified xsi:type="dcterms:W3CDTF">2025-02-1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